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7299C6" w14:textId="47D13F9D" w:rsidR="005C6D8E" w:rsidRDefault="0089362F">
      <w:pPr>
        <w:rPr>
          <w:b/>
          <w:bCs/>
          <w:sz w:val="30"/>
          <w:szCs w:val="30"/>
        </w:rPr>
      </w:pPr>
      <w:r>
        <w:rPr>
          <w:b/>
          <w:bCs/>
          <w:sz w:val="30"/>
          <w:szCs w:val="30"/>
        </w:rPr>
        <w:t>SUPPLEMENTARY MATERIAL</w:t>
      </w:r>
    </w:p>
    <w:p w14:paraId="29D6C51F" w14:textId="77777777" w:rsidR="0089362F" w:rsidRDefault="0089362F">
      <w:pPr>
        <w:rPr>
          <w:b/>
          <w:bCs/>
          <w:sz w:val="30"/>
          <w:szCs w:val="30"/>
        </w:rPr>
      </w:pPr>
    </w:p>
    <w:p w14:paraId="75430F34" w14:textId="77777777" w:rsidR="0089362F" w:rsidRDefault="0089362F" w:rsidP="0089362F">
      <w:pPr>
        <w:rPr>
          <w:b/>
          <w:lang w:val="en-GB"/>
        </w:rPr>
      </w:pPr>
      <w:r>
        <w:rPr>
          <w:b/>
          <w:lang w:val="en-GB"/>
        </w:rPr>
        <w:t>Table of contents</w:t>
      </w:r>
    </w:p>
    <w:p w14:paraId="28AB3242" w14:textId="77777777" w:rsidR="0089362F" w:rsidRDefault="0089362F" w:rsidP="0089362F">
      <w:pPr>
        <w:rPr>
          <w:b/>
          <w:lang w:val="en-GB"/>
        </w:rPr>
      </w:pPr>
    </w:p>
    <w:p w14:paraId="4AB3C4E6" w14:textId="77777777" w:rsidR="0089362F" w:rsidRDefault="0089362F" w:rsidP="0089362F">
      <w:pPr>
        <w:pStyle w:val="ListParagraph"/>
        <w:numPr>
          <w:ilvl w:val="0"/>
          <w:numId w:val="1"/>
        </w:numPr>
        <w:rPr>
          <w:bCs/>
        </w:rPr>
      </w:pPr>
      <w:r>
        <w:t>Grey literature search</w:t>
      </w:r>
    </w:p>
    <w:p w14:paraId="1CFD1BED" w14:textId="77777777" w:rsidR="0089362F" w:rsidRDefault="0089362F" w:rsidP="0089362F">
      <w:pPr>
        <w:pStyle w:val="ListParagraph"/>
        <w:numPr>
          <w:ilvl w:val="0"/>
          <w:numId w:val="1"/>
        </w:numPr>
        <w:spacing w:line="276" w:lineRule="auto"/>
        <w:jc w:val="both"/>
      </w:pPr>
      <w:r w:rsidRPr="00B22D27">
        <w:t>Figure S</w:t>
      </w:r>
      <w:r>
        <w:t>1</w:t>
      </w:r>
      <w:r w:rsidRPr="00B22D27">
        <w:t>. Recommended avenues for dissemination of consensus information.</w:t>
      </w:r>
    </w:p>
    <w:p w14:paraId="07017D66" w14:textId="34A17703" w:rsidR="00A51208" w:rsidRDefault="00A51208" w:rsidP="0089362F">
      <w:pPr>
        <w:pStyle w:val="ListParagraph"/>
        <w:numPr>
          <w:ilvl w:val="0"/>
          <w:numId w:val="1"/>
        </w:numPr>
        <w:spacing w:line="276" w:lineRule="auto"/>
        <w:jc w:val="both"/>
      </w:pPr>
      <w:r>
        <w:t xml:space="preserve">Table S1. A heuristic of “who” the consensus statements might be most “essential” for. </w:t>
      </w:r>
    </w:p>
    <w:p w14:paraId="141901F6" w14:textId="77777777" w:rsidR="0089362F" w:rsidRDefault="0089362F"/>
    <w:p w14:paraId="1E731055" w14:textId="77777777" w:rsidR="0089362F" w:rsidRDefault="0089362F" w:rsidP="0089362F">
      <w:pPr>
        <w:pStyle w:val="ListParagraph"/>
        <w:ind w:left="0"/>
        <w:jc w:val="both"/>
        <w:rPr>
          <w:b/>
          <w:bCs/>
        </w:rPr>
      </w:pPr>
      <w:r w:rsidRPr="0074258F">
        <w:rPr>
          <w:b/>
        </w:rPr>
        <w:t>Grey literature search</w:t>
      </w:r>
    </w:p>
    <w:p w14:paraId="3F4649B9" w14:textId="77777777" w:rsidR="0089362F" w:rsidRDefault="0089362F" w:rsidP="0089362F">
      <w:pPr>
        <w:pStyle w:val="ListParagraph"/>
        <w:ind w:left="360"/>
        <w:jc w:val="both"/>
        <w:rPr>
          <w:b/>
          <w:bCs/>
        </w:rPr>
      </w:pPr>
    </w:p>
    <w:p w14:paraId="06870492" w14:textId="77777777" w:rsidR="0089362F" w:rsidRPr="0074258F" w:rsidRDefault="0089362F" w:rsidP="0089362F">
      <w:pPr>
        <w:pStyle w:val="ListParagraph"/>
        <w:ind w:left="0"/>
        <w:jc w:val="both"/>
        <w:rPr>
          <w:b/>
          <w:bCs/>
        </w:rPr>
      </w:pPr>
      <w:r>
        <w:t xml:space="preserve">Searches were conducted on May 5, 2023, using Google in the US, UK, and Australia. Ten strings of search terms were used which captured key elements related to bipolar disorder, including (but not limited to): “mania”, “bipolar depression”, “circadian”, “chronobiology”, “chronotherapy”, “sleep-wake”, “chronotype”, “social jet lag”, “light therapy”, and “social rhythm therapy”. The 10 strings of terms used are reported in the Supplementary Materials. For each of these 10 strings, we extracted links from the first 10 pages on Google (n=100), and conducted this separately for the US, UK, and Australian sites. A total of 3000 records were extracted. After removal of duplicates, 1596 unique records were manually screened. 470 records were excluded for being a grant, preprint, refereed publication, or clinical trial registration. This left 1126 records that were available for grey literature synthesis. The most common forms of text were blog posts, explainers, news articles, and press releases. J.J.C. read each record and extracted items related to the topic area. </w:t>
      </w:r>
    </w:p>
    <w:p w14:paraId="04C6F7A9" w14:textId="77777777" w:rsidR="0089362F" w:rsidRPr="00B22D27" w:rsidRDefault="0089362F" w:rsidP="0089362F">
      <w:pPr>
        <w:spacing w:line="276" w:lineRule="auto"/>
        <w:jc w:val="both"/>
      </w:pPr>
    </w:p>
    <w:p w14:paraId="2B6ED245" w14:textId="79A2C5D3" w:rsidR="0089362F" w:rsidRDefault="0089362F" w:rsidP="0089362F">
      <w:pPr>
        <w:spacing w:line="276" w:lineRule="auto"/>
        <w:jc w:val="both"/>
        <w:rPr>
          <w:b/>
        </w:rPr>
      </w:pPr>
      <w:r w:rsidRPr="00CE14B0">
        <w:rPr>
          <w:b/>
        </w:rPr>
        <w:t>Figure S</w:t>
      </w:r>
      <w:r>
        <w:rPr>
          <w:b/>
        </w:rPr>
        <w:t>1</w:t>
      </w:r>
      <w:r w:rsidRPr="00CE14B0">
        <w:rPr>
          <w:b/>
        </w:rPr>
        <w:t xml:space="preserve">. </w:t>
      </w:r>
      <w:r w:rsidRPr="00270FC7">
        <w:rPr>
          <w:b/>
        </w:rPr>
        <w:t>Recommended avenues for dissemination of consensus information.</w:t>
      </w:r>
    </w:p>
    <w:p w14:paraId="55856B2B" w14:textId="77777777" w:rsidR="0089362F" w:rsidRDefault="0089362F" w:rsidP="0089362F">
      <w:pPr>
        <w:spacing w:line="276" w:lineRule="auto"/>
        <w:jc w:val="both"/>
        <w:rPr>
          <w:b/>
          <w:bCs/>
        </w:rPr>
      </w:pPr>
    </w:p>
    <w:p w14:paraId="7A6D431C" w14:textId="77777777" w:rsidR="0089362F" w:rsidRPr="005E31AA" w:rsidRDefault="0089362F" w:rsidP="0089362F">
      <w:pPr>
        <w:jc w:val="both"/>
        <w:rPr>
          <w:b/>
          <w:bCs/>
          <w:sz w:val="30"/>
          <w:szCs w:val="30"/>
        </w:rPr>
      </w:pPr>
      <w:r>
        <w:rPr>
          <w:b/>
          <w:bCs/>
          <w:noProof/>
        </w:rPr>
        <w:drawing>
          <wp:inline distT="0" distB="0" distL="0" distR="0" wp14:anchorId="4CB477FE" wp14:editId="426C17A0">
            <wp:extent cx="5731510" cy="2932850"/>
            <wp:effectExtent l="0" t="0" r="0" b="1270"/>
            <wp:docPr id="1851111607" name="Picture 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111607" name="Picture 2" descr="A graph of different colored bar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932850"/>
                    </a:xfrm>
                    <a:prstGeom prst="rect">
                      <a:avLst/>
                    </a:prstGeom>
                  </pic:spPr>
                </pic:pic>
              </a:graphicData>
            </a:graphic>
          </wp:inline>
        </w:drawing>
      </w:r>
    </w:p>
    <w:p w14:paraId="10D35611" w14:textId="77777777" w:rsidR="0089362F" w:rsidRDefault="0089362F"/>
    <w:p w14:paraId="1FC690B9" w14:textId="77777777" w:rsidR="00A51208" w:rsidRDefault="00A51208">
      <w:pPr>
        <w:rPr>
          <w:b/>
          <w:bCs/>
        </w:rPr>
        <w:sectPr w:rsidR="00A51208" w:rsidSect="0089362F">
          <w:pgSz w:w="11906" w:h="16838"/>
          <w:pgMar w:top="720" w:right="720" w:bottom="720" w:left="720" w:header="708" w:footer="708" w:gutter="0"/>
          <w:cols w:space="708"/>
          <w:docGrid w:linePitch="360"/>
        </w:sectPr>
      </w:pPr>
    </w:p>
    <w:p w14:paraId="639EF79F" w14:textId="5F963044" w:rsidR="00A51208" w:rsidRDefault="00A51208" w:rsidP="00A51208">
      <w:pPr>
        <w:rPr>
          <w:b/>
          <w:bCs/>
        </w:rPr>
      </w:pPr>
      <w:r>
        <w:rPr>
          <w:b/>
        </w:rPr>
        <w:lastRenderedPageBreak/>
        <w:t>Table S</w:t>
      </w:r>
      <w:r>
        <w:rPr>
          <w:b/>
        </w:rPr>
        <w:t>1</w:t>
      </w:r>
      <w:r>
        <w:rPr>
          <w:b/>
        </w:rPr>
        <w:t>. A heuristic of “who” the consensus statements might be most “essential” for.</w:t>
      </w:r>
    </w:p>
    <w:p w14:paraId="648E7004" w14:textId="77777777" w:rsidR="00A51208" w:rsidRDefault="00A51208" w:rsidP="00A51208">
      <w:pPr>
        <w:rPr>
          <w:b/>
          <w:bCs/>
        </w:rPr>
      </w:pPr>
    </w:p>
    <w:tbl>
      <w:tblPr>
        <w:tblStyle w:val="TableGrid"/>
        <w:tblW w:w="0" w:type="auto"/>
        <w:tblLook w:val="04A0" w:firstRow="1" w:lastRow="0" w:firstColumn="1" w:lastColumn="0" w:noHBand="0" w:noVBand="1"/>
      </w:tblPr>
      <w:tblGrid>
        <w:gridCol w:w="5605"/>
        <w:gridCol w:w="511"/>
        <w:gridCol w:w="511"/>
        <w:gridCol w:w="511"/>
        <w:gridCol w:w="511"/>
        <w:gridCol w:w="511"/>
        <w:gridCol w:w="511"/>
        <w:gridCol w:w="511"/>
        <w:gridCol w:w="511"/>
        <w:gridCol w:w="511"/>
      </w:tblGrid>
      <w:tr w:rsidR="00A51208" w14:paraId="2E5B60A2" w14:textId="77777777" w:rsidTr="000602CB">
        <w:trPr>
          <w:cantSplit/>
          <w:trHeight w:val="2961"/>
        </w:trPr>
        <w:tc>
          <w:tcPr>
            <w:tcW w:w="5605" w:type="dxa"/>
          </w:tcPr>
          <w:p w14:paraId="476C40D0" w14:textId="77777777" w:rsidR="00A51208" w:rsidRDefault="00A51208" w:rsidP="000602CB"/>
          <w:p w14:paraId="1EFF52F7" w14:textId="77777777" w:rsidR="00A51208" w:rsidRDefault="00A51208" w:rsidP="000602CB"/>
          <w:p w14:paraId="441E9AAF" w14:textId="77777777" w:rsidR="00A51208" w:rsidRDefault="00A51208" w:rsidP="000602CB"/>
          <w:p w14:paraId="6520F3F4" w14:textId="77777777" w:rsidR="00A51208" w:rsidRDefault="00A51208" w:rsidP="000602CB"/>
          <w:p w14:paraId="3C3BC350" w14:textId="77777777" w:rsidR="00A51208" w:rsidRDefault="00A51208" w:rsidP="000602CB">
            <w:r w:rsidRPr="00E853B4">
              <w:rPr>
                <w:b/>
                <w:bCs w:val="0"/>
                <w:color w:val="A0D59E"/>
              </w:rPr>
              <w:t>Green</w:t>
            </w:r>
            <w:r w:rsidRPr="00E853B4">
              <w:rPr>
                <w:color w:val="A0D59E"/>
              </w:rPr>
              <w:t xml:space="preserve"> </w:t>
            </w:r>
            <w:r>
              <w:t>= most essential</w:t>
            </w:r>
          </w:p>
          <w:p w14:paraId="5BC0AE93" w14:textId="77777777" w:rsidR="00A51208" w:rsidRDefault="00A51208" w:rsidP="000602CB">
            <w:r w:rsidRPr="00E853B4">
              <w:rPr>
                <w:b/>
                <w:bCs w:val="0"/>
                <w:color w:val="F6C88C"/>
              </w:rPr>
              <w:t>Yellow</w:t>
            </w:r>
            <w:r w:rsidRPr="00E853B4">
              <w:rPr>
                <w:color w:val="F6C88C"/>
              </w:rPr>
              <w:t xml:space="preserve"> </w:t>
            </w:r>
            <w:r>
              <w:t>= less essential</w:t>
            </w:r>
          </w:p>
          <w:p w14:paraId="09F6276E" w14:textId="77777777" w:rsidR="00A51208" w:rsidRDefault="00A51208" w:rsidP="000602CB">
            <w:r w:rsidRPr="00E853B4">
              <w:rPr>
                <w:b/>
                <w:bCs w:val="0"/>
                <w:color w:val="E88F8A"/>
              </w:rPr>
              <w:t>Red</w:t>
            </w:r>
            <w:r w:rsidRPr="00E853B4">
              <w:rPr>
                <w:color w:val="E88F8A"/>
              </w:rPr>
              <w:t xml:space="preserve"> </w:t>
            </w:r>
            <w:r>
              <w:t>= least essential</w:t>
            </w:r>
          </w:p>
        </w:tc>
        <w:tc>
          <w:tcPr>
            <w:tcW w:w="511" w:type="dxa"/>
            <w:textDirection w:val="btLr"/>
          </w:tcPr>
          <w:p w14:paraId="43535B43" w14:textId="77777777" w:rsidR="00A51208" w:rsidRDefault="00A51208" w:rsidP="000602CB">
            <w:pPr>
              <w:ind w:left="113" w:right="113"/>
            </w:pPr>
            <w:r>
              <w:t>Psychiatrist</w:t>
            </w:r>
          </w:p>
        </w:tc>
        <w:tc>
          <w:tcPr>
            <w:tcW w:w="511" w:type="dxa"/>
            <w:textDirection w:val="btLr"/>
          </w:tcPr>
          <w:p w14:paraId="6FE0EAEF" w14:textId="77777777" w:rsidR="00A51208" w:rsidRDefault="00A51208" w:rsidP="000602CB">
            <w:pPr>
              <w:ind w:left="113" w:right="113"/>
            </w:pPr>
            <w:r>
              <w:t>Psychologist</w:t>
            </w:r>
          </w:p>
        </w:tc>
        <w:tc>
          <w:tcPr>
            <w:tcW w:w="511" w:type="dxa"/>
            <w:textDirection w:val="btLr"/>
          </w:tcPr>
          <w:p w14:paraId="22A1CB9C" w14:textId="77777777" w:rsidR="00A51208" w:rsidRDefault="00A51208" w:rsidP="000602CB">
            <w:pPr>
              <w:ind w:left="113" w:right="113"/>
            </w:pPr>
            <w:r>
              <w:t>Primary care physician</w:t>
            </w:r>
          </w:p>
        </w:tc>
        <w:tc>
          <w:tcPr>
            <w:tcW w:w="511" w:type="dxa"/>
            <w:textDirection w:val="btLr"/>
          </w:tcPr>
          <w:p w14:paraId="340CF205" w14:textId="77777777" w:rsidR="00A51208" w:rsidRDefault="00A51208" w:rsidP="000602CB">
            <w:pPr>
              <w:ind w:left="113" w:right="113"/>
            </w:pPr>
            <w:r>
              <w:t>Mental health nurse</w:t>
            </w:r>
          </w:p>
        </w:tc>
        <w:tc>
          <w:tcPr>
            <w:tcW w:w="511" w:type="dxa"/>
            <w:textDirection w:val="btLr"/>
          </w:tcPr>
          <w:p w14:paraId="6FAD7531" w14:textId="77777777" w:rsidR="00A51208" w:rsidRDefault="00A51208" w:rsidP="000602CB">
            <w:pPr>
              <w:ind w:left="113" w:right="113"/>
            </w:pPr>
            <w:r>
              <w:t>Social worker</w:t>
            </w:r>
          </w:p>
        </w:tc>
        <w:tc>
          <w:tcPr>
            <w:tcW w:w="511" w:type="dxa"/>
            <w:textDirection w:val="btLr"/>
          </w:tcPr>
          <w:p w14:paraId="6C75CEA9" w14:textId="77777777" w:rsidR="00A51208" w:rsidRDefault="00A51208" w:rsidP="000602CB">
            <w:pPr>
              <w:ind w:left="113" w:right="113"/>
            </w:pPr>
            <w:r>
              <w:t>Case manager</w:t>
            </w:r>
          </w:p>
        </w:tc>
        <w:tc>
          <w:tcPr>
            <w:tcW w:w="511" w:type="dxa"/>
            <w:textDirection w:val="btLr"/>
          </w:tcPr>
          <w:p w14:paraId="7E861EF4" w14:textId="77777777" w:rsidR="00A51208" w:rsidRDefault="00A51208" w:rsidP="000602CB">
            <w:pPr>
              <w:ind w:left="113" w:right="113"/>
            </w:pPr>
            <w:r>
              <w:t>Occupational therapist</w:t>
            </w:r>
          </w:p>
        </w:tc>
        <w:tc>
          <w:tcPr>
            <w:tcW w:w="511" w:type="dxa"/>
            <w:textDirection w:val="btLr"/>
          </w:tcPr>
          <w:p w14:paraId="7A5E76B1" w14:textId="77777777" w:rsidR="00A51208" w:rsidRDefault="00A51208" w:rsidP="000602CB">
            <w:pPr>
              <w:ind w:left="113" w:right="113"/>
            </w:pPr>
            <w:r>
              <w:t>Family therapist</w:t>
            </w:r>
          </w:p>
        </w:tc>
        <w:tc>
          <w:tcPr>
            <w:tcW w:w="511" w:type="dxa"/>
            <w:textDirection w:val="btLr"/>
          </w:tcPr>
          <w:p w14:paraId="14FC4E7A" w14:textId="77777777" w:rsidR="00A51208" w:rsidRDefault="00A51208" w:rsidP="000602CB">
            <w:pPr>
              <w:ind w:left="113" w:right="113"/>
            </w:pPr>
            <w:r>
              <w:t>Peer worker</w:t>
            </w:r>
          </w:p>
        </w:tc>
      </w:tr>
      <w:tr w:rsidR="00A51208" w14:paraId="74954865" w14:textId="77777777" w:rsidTr="000602CB">
        <w:tc>
          <w:tcPr>
            <w:tcW w:w="10204" w:type="dxa"/>
            <w:gridSpan w:val="10"/>
          </w:tcPr>
          <w:p w14:paraId="0296F72E" w14:textId="77777777" w:rsidR="00A51208" w:rsidRDefault="00A51208" w:rsidP="000602CB">
            <w:r w:rsidRPr="00F8775A">
              <w:rPr>
                <w:b/>
                <w:bCs w:val="0"/>
              </w:rPr>
              <w:t>Core constructs</w:t>
            </w:r>
          </w:p>
        </w:tc>
      </w:tr>
      <w:tr w:rsidR="00A51208" w14:paraId="30821527" w14:textId="77777777" w:rsidTr="000602CB">
        <w:tc>
          <w:tcPr>
            <w:tcW w:w="5605" w:type="dxa"/>
          </w:tcPr>
          <w:p w14:paraId="1E073CBD" w14:textId="77777777" w:rsidR="00A51208" w:rsidRDefault="00A51208" w:rsidP="000602CB">
            <w:r>
              <w:t>1. Basics of the mammalian circadian system</w:t>
            </w:r>
          </w:p>
        </w:tc>
        <w:tc>
          <w:tcPr>
            <w:tcW w:w="511" w:type="dxa"/>
            <w:shd w:val="clear" w:color="auto" w:fill="A0D59E"/>
          </w:tcPr>
          <w:p w14:paraId="16B1D43D" w14:textId="77777777" w:rsidR="00A51208" w:rsidRDefault="00A51208" w:rsidP="000602CB"/>
        </w:tc>
        <w:tc>
          <w:tcPr>
            <w:tcW w:w="511" w:type="dxa"/>
            <w:shd w:val="clear" w:color="auto" w:fill="A0D59E"/>
          </w:tcPr>
          <w:p w14:paraId="3F27D6C4" w14:textId="77777777" w:rsidR="00A51208" w:rsidRDefault="00A51208" w:rsidP="000602CB"/>
        </w:tc>
        <w:tc>
          <w:tcPr>
            <w:tcW w:w="511" w:type="dxa"/>
            <w:shd w:val="clear" w:color="auto" w:fill="FFD899"/>
          </w:tcPr>
          <w:p w14:paraId="7666F64A" w14:textId="77777777" w:rsidR="00A51208" w:rsidRDefault="00A51208" w:rsidP="000602CB"/>
        </w:tc>
        <w:tc>
          <w:tcPr>
            <w:tcW w:w="511" w:type="dxa"/>
            <w:shd w:val="clear" w:color="auto" w:fill="FFD899"/>
          </w:tcPr>
          <w:p w14:paraId="670373F6" w14:textId="77777777" w:rsidR="00A51208" w:rsidRDefault="00A51208" w:rsidP="000602CB"/>
        </w:tc>
        <w:tc>
          <w:tcPr>
            <w:tcW w:w="511" w:type="dxa"/>
            <w:shd w:val="clear" w:color="auto" w:fill="FFD899"/>
          </w:tcPr>
          <w:p w14:paraId="0A84809C" w14:textId="77777777" w:rsidR="00A51208" w:rsidRDefault="00A51208" w:rsidP="000602CB"/>
        </w:tc>
        <w:tc>
          <w:tcPr>
            <w:tcW w:w="511" w:type="dxa"/>
            <w:shd w:val="clear" w:color="auto" w:fill="FFD899"/>
          </w:tcPr>
          <w:p w14:paraId="184684CA" w14:textId="77777777" w:rsidR="00A51208" w:rsidRDefault="00A51208" w:rsidP="000602CB"/>
        </w:tc>
        <w:tc>
          <w:tcPr>
            <w:tcW w:w="511" w:type="dxa"/>
            <w:shd w:val="clear" w:color="auto" w:fill="FFD899"/>
          </w:tcPr>
          <w:p w14:paraId="646101FD" w14:textId="77777777" w:rsidR="00A51208" w:rsidRDefault="00A51208" w:rsidP="000602CB"/>
        </w:tc>
        <w:tc>
          <w:tcPr>
            <w:tcW w:w="511" w:type="dxa"/>
            <w:shd w:val="clear" w:color="auto" w:fill="FFD899"/>
          </w:tcPr>
          <w:p w14:paraId="7896211F" w14:textId="77777777" w:rsidR="00A51208" w:rsidRDefault="00A51208" w:rsidP="000602CB"/>
        </w:tc>
        <w:tc>
          <w:tcPr>
            <w:tcW w:w="511" w:type="dxa"/>
            <w:shd w:val="clear" w:color="auto" w:fill="E88F8A"/>
          </w:tcPr>
          <w:p w14:paraId="328196C7" w14:textId="77777777" w:rsidR="00A51208" w:rsidRDefault="00A51208" w:rsidP="000602CB"/>
        </w:tc>
      </w:tr>
      <w:tr w:rsidR="00A51208" w14:paraId="45DB8FF6" w14:textId="77777777" w:rsidTr="000602CB">
        <w:tc>
          <w:tcPr>
            <w:tcW w:w="5605" w:type="dxa"/>
          </w:tcPr>
          <w:p w14:paraId="0972503D" w14:textId="77777777" w:rsidR="00A51208" w:rsidRDefault="00A51208" w:rsidP="000602CB">
            <w:r>
              <w:t>2. Circadian health and disruption</w:t>
            </w:r>
          </w:p>
        </w:tc>
        <w:tc>
          <w:tcPr>
            <w:tcW w:w="511" w:type="dxa"/>
            <w:shd w:val="clear" w:color="auto" w:fill="A0D59E"/>
          </w:tcPr>
          <w:p w14:paraId="017CEA30" w14:textId="77777777" w:rsidR="00A51208" w:rsidRDefault="00A51208" w:rsidP="000602CB"/>
        </w:tc>
        <w:tc>
          <w:tcPr>
            <w:tcW w:w="511" w:type="dxa"/>
            <w:shd w:val="clear" w:color="auto" w:fill="A0D59E"/>
          </w:tcPr>
          <w:p w14:paraId="3030E57E" w14:textId="77777777" w:rsidR="00A51208" w:rsidRDefault="00A51208" w:rsidP="000602CB"/>
        </w:tc>
        <w:tc>
          <w:tcPr>
            <w:tcW w:w="511" w:type="dxa"/>
            <w:shd w:val="clear" w:color="auto" w:fill="A0D59E"/>
          </w:tcPr>
          <w:p w14:paraId="5EE0D323" w14:textId="77777777" w:rsidR="00A51208" w:rsidRDefault="00A51208" w:rsidP="000602CB"/>
        </w:tc>
        <w:tc>
          <w:tcPr>
            <w:tcW w:w="511" w:type="dxa"/>
            <w:shd w:val="clear" w:color="auto" w:fill="A0D59E"/>
          </w:tcPr>
          <w:p w14:paraId="7210CC2D" w14:textId="77777777" w:rsidR="00A51208" w:rsidRDefault="00A51208" w:rsidP="000602CB"/>
        </w:tc>
        <w:tc>
          <w:tcPr>
            <w:tcW w:w="511" w:type="dxa"/>
            <w:shd w:val="clear" w:color="auto" w:fill="A0D59E"/>
          </w:tcPr>
          <w:p w14:paraId="0975D682" w14:textId="77777777" w:rsidR="00A51208" w:rsidRDefault="00A51208" w:rsidP="000602CB"/>
        </w:tc>
        <w:tc>
          <w:tcPr>
            <w:tcW w:w="511" w:type="dxa"/>
            <w:shd w:val="clear" w:color="auto" w:fill="A0D59E"/>
          </w:tcPr>
          <w:p w14:paraId="08B2EBF5" w14:textId="77777777" w:rsidR="00A51208" w:rsidRDefault="00A51208" w:rsidP="000602CB"/>
        </w:tc>
        <w:tc>
          <w:tcPr>
            <w:tcW w:w="511" w:type="dxa"/>
            <w:shd w:val="clear" w:color="auto" w:fill="A0D59E"/>
          </w:tcPr>
          <w:p w14:paraId="5312C85B" w14:textId="77777777" w:rsidR="00A51208" w:rsidRDefault="00A51208" w:rsidP="000602CB"/>
        </w:tc>
        <w:tc>
          <w:tcPr>
            <w:tcW w:w="511" w:type="dxa"/>
            <w:shd w:val="clear" w:color="auto" w:fill="A0D59E"/>
          </w:tcPr>
          <w:p w14:paraId="129D274C" w14:textId="77777777" w:rsidR="00A51208" w:rsidRDefault="00A51208" w:rsidP="000602CB"/>
        </w:tc>
        <w:tc>
          <w:tcPr>
            <w:tcW w:w="511" w:type="dxa"/>
            <w:shd w:val="clear" w:color="auto" w:fill="A0D59E"/>
          </w:tcPr>
          <w:p w14:paraId="31F95917" w14:textId="77777777" w:rsidR="00A51208" w:rsidRDefault="00A51208" w:rsidP="000602CB"/>
        </w:tc>
      </w:tr>
      <w:tr w:rsidR="00A51208" w14:paraId="038C0936" w14:textId="77777777" w:rsidTr="000602CB">
        <w:tc>
          <w:tcPr>
            <w:tcW w:w="5605" w:type="dxa"/>
          </w:tcPr>
          <w:p w14:paraId="132EAA95" w14:textId="77777777" w:rsidR="00A51208" w:rsidRDefault="00A51208" w:rsidP="000602CB">
            <w:r>
              <w:t>3. Assessing circadian rhythms in clinical practice</w:t>
            </w:r>
          </w:p>
        </w:tc>
        <w:tc>
          <w:tcPr>
            <w:tcW w:w="511" w:type="dxa"/>
            <w:shd w:val="clear" w:color="auto" w:fill="A0D59E"/>
          </w:tcPr>
          <w:p w14:paraId="0052E449" w14:textId="77777777" w:rsidR="00A51208" w:rsidRDefault="00A51208" w:rsidP="000602CB"/>
        </w:tc>
        <w:tc>
          <w:tcPr>
            <w:tcW w:w="511" w:type="dxa"/>
            <w:shd w:val="clear" w:color="auto" w:fill="A0D59E"/>
          </w:tcPr>
          <w:p w14:paraId="070C62F2" w14:textId="77777777" w:rsidR="00A51208" w:rsidRDefault="00A51208" w:rsidP="000602CB"/>
        </w:tc>
        <w:tc>
          <w:tcPr>
            <w:tcW w:w="511" w:type="dxa"/>
            <w:shd w:val="clear" w:color="auto" w:fill="A0D59E"/>
          </w:tcPr>
          <w:p w14:paraId="013C87A8" w14:textId="77777777" w:rsidR="00A51208" w:rsidRDefault="00A51208" w:rsidP="000602CB"/>
        </w:tc>
        <w:tc>
          <w:tcPr>
            <w:tcW w:w="511" w:type="dxa"/>
            <w:shd w:val="clear" w:color="auto" w:fill="A0D59E"/>
          </w:tcPr>
          <w:p w14:paraId="0A2CDA31" w14:textId="77777777" w:rsidR="00A51208" w:rsidRDefault="00A51208" w:rsidP="000602CB"/>
        </w:tc>
        <w:tc>
          <w:tcPr>
            <w:tcW w:w="511" w:type="dxa"/>
            <w:shd w:val="clear" w:color="auto" w:fill="FFD899"/>
          </w:tcPr>
          <w:p w14:paraId="75BB4DC9" w14:textId="77777777" w:rsidR="00A51208" w:rsidRDefault="00A51208" w:rsidP="000602CB"/>
        </w:tc>
        <w:tc>
          <w:tcPr>
            <w:tcW w:w="511" w:type="dxa"/>
            <w:shd w:val="clear" w:color="auto" w:fill="FFD899"/>
          </w:tcPr>
          <w:p w14:paraId="2DA42178" w14:textId="77777777" w:rsidR="00A51208" w:rsidRDefault="00A51208" w:rsidP="000602CB"/>
        </w:tc>
        <w:tc>
          <w:tcPr>
            <w:tcW w:w="511" w:type="dxa"/>
            <w:shd w:val="clear" w:color="auto" w:fill="FFD899"/>
          </w:tcPr>
          <w:p w14:paraId="0CA4B85C" w14:textId="77777777" w:rsidR="00A51208" w:rsidRDefault="00A51208" w:rsidP="000602CB"/>
        </w:tc>
        <w:tc>
          <w:tcPr>
            <w:tcW w:w="511" w:type="dxa"/>
            <w:shd w:val="clear" w:color="auto" w:fill="FFD899"/>
          </w:tcPr>
          <w:p w14:paraId="26416B01" w14:textId="77777777" w:rsidR="00A51208" w:rsidRDefault="00A51208" w:rsidP="000602CB"/>
        </w:tc>
        <w:tc>
          <w:tcPr>
            <w:tcW w:w="511" w:type="dxa"/>
            <w:shd w:val="clear" w:color="auto" w:fill="E88F8A"/>
          </w:tcPr>
          <w:p w14:paraId="36B2C714" w14:textId="77777777" w:rsidR="00A51208" w:rsidRDefault="00A51208" w:rsidP="000602CB"/>
        </w:tc>
      </w:tr>
      <w:tr w:rsidR="00A51208" w14:paraId="4AF0CF8A" w14:textId="77777777" w:rsidTr="000602CB">
        <w:tc>
          <w:tcPr>
            <w:tcW w:w="5605" w:type="dxa"/>
          </w:tcPr>
          <w:p w14:paraId="2E49FFE9" w14:textId="77777777" w:rsidR="00A51208" w:rsidRDefault="00A51208" w:rsidP="000602CB">
            <w:r>
              <w:t>4. The chronobiology of BD</w:t>
            </w:r>
          </w:p>
        </w:tc>
        <w:tc>
          <w:tcPr>
            <w:tcW w:w="511" w:type="dxa"/>
            <w:shd w:val="clear" w:color="auto" w:fill="A0D59E"/>
          </w:tcPr>
          <w:p w14:paraId="67EB5653" w14:textId="77777777" w:rsidR="00A51208" w:rsidRDefault="00A51208" w:rsidP="000602CB"/>
        </w:tc>
        <w:tc>
          <w:tcPr>
            <w:tcW w:w="511" w:type="dxa"/>
            <w:shd w:val="clear" w:color="auto" w:fill="A0D59E"/>
          </w:tcPr>
          <w:p w14:paraId="4A5B8F56" w14:textId="77777777" w:rsidR="00A51208" w:rsidRDefault="00A51208" w:rsidP="000602CB"/>
        </w:tc>
        <w:tc>
          <w:tcPr>
            <w:tcW w:w="511" w:type="dxa"/>
            <w:shd w:val="clear" w:color="auto" w:fill="A0D59E"/>
          </w:tcPr>
          <w:p w14:paraId="3596A046" w14:textId="77777777" w:rsidR="00A51208" w:rsidRDefault="00A51208" w:rsidP="000602CB"/>
        </w:tc>
        <w:tc>
          <w:tcPr>
            <w:tcW w:w="511" w:type="dxa"/>
            <w:shd w:val="clear" w:color="auto" w:fill="A0D59E"/>
          </w:tcPr>
          <w:p w14:paraId="6E8F6296" w14:textId="77777777" w:rsidR="00A51208" w:rsidRDefault="00A51208" w:rsidP="000602CB"/>
        </w:tc>
        <w:tc>
          <w:tcPr>
            <w:tcW w:w="511" w:type="dxa"/>
            <w:shd w:val="clear" w:color="auto" w:fill="A0D59E"/>
          </w:tcPr>
          <w:p w14:paraId="0DC60770" w14:textId="77777777" w:rsidR="00A51208" w:rsidRDefault="00A51208" w:rsidP="000602CB"/>
        </w:tc>
        <w:tc>
          <w:tcPr>
            <w:tcW w:w="511" w:type="dxa"/>
            <w:shd w:val="clear" w:color="auto" w:fill="A0D59E"/>
          </w:tcPr>
          <w:p w14:paraId="0117F93B" w14:textId="77777777" w:rsidR="00A51208" w:rsidRDefault="00A51208" w:rsidP="000602CB"/>
        </w:tc>
        <w:tc>
          <w:tcPr>
            <w:tcW w:w="511" w:type="dxa"/>
            <w:shd w:val="clear" w:color="auto" w:fill="A0D59E"/>
          </w:tcPr>
          <w:p w14:paraId="0FC0FFFD" w14:textId="77777777" w:rsidR="00A51208" w:rsidRDefault="00A51208" w:rsidP="000602CB"/>
        </w:tc>
        <w:tc>
          <w:tcPr>
            <w:tcW w:w="511" w:type="dxa"/>
            <w:shd w:val="clear" w:color="auto" w:fill="A0D59E"/>
          </w:tcPr>
          <w:p w14:paraId="7A293F2F" w14:textId="77777777" w:rsidR="00A51208" w:rsidRDefault="00A51208" w:rsidP="000602CB"/>
        </w:tc>
        <w:tc>
          <w:tcPr>
            <w:tcW w:w="511" w:type="dxa"/>
            <w:shd w:val="clear" w:color="auto" w:fill="A0D59E"/>
          </w:tcPr>
          <w:p w14:paraId="1B69F536" w14:textId="77777777" w:rsidR="00A51208" w:rsidRDefault="00A51208" w:rsidP="000602CB"/>
        </w:tc>
      </w:tr>
      <w:tr w:rsidR="00A51208" w14:paraId="5AA4C0CB" w14:textId="77777777" w:rsidTr="000602CB">
        <w:tc>
          <w:tcPr>
            <w:tcW w:w="5605" w:type="dxa"/>
          </w:tcPr>
          <w:p w14:paraId="1356C072" w14:textId="77777777" w:rsidR="00A51208" w:rsidRDefault="00A51208" w:rsidP="000602CB">
            <w:r>
              <w:t>5. Chronotherapy: General concepts</w:t>
            </w:r>
          </w:p>
        </w:tc>
        <w:tc>
          <w:tcPr>
            <w:tcW w:w="511" w:type="dxa"/>
            <w:shd w:val="clear" w:color="auto" w:fill="A0D59E"/>
          </w:tcPr>
          <w:p w14:paraId="02218AB1" w14:textId="77777777" w:rsidR="00A51208" w:rsidRDefault="00A51208" w:rsidP="000602CB"/>
        </w:tc>
        <w:tc>
          <w:tcPr>
            <w:tcW w:w="511" w:type="dxa"/>
            <w:shd w:val="clear" w:color="auto" w:fill="A0D59E"/>
          </w:tcPr>
          <w:p w14:paraId="5BD26165" w14:textId="77777777" w:rsidR="00A51208" w:rsidRDefault="00A51208" w:rsidP="000602CB"/>
        </w:tc>
        <w:tc>
          <w:tcPr>
            <w:tcW w:w="511" w:type="dxa"/>
            <w:shd w:val="clear" w:color="auto" w:fill="A0D59E"/>
          </w:tcPr>
          <w:p w14:paraId="30EF4945" w14:textId="77777777" w:rsidR="00A51208" w:rsidRDefault="00A51208" w:rsidP="000602CB"/>
        </w:tc>
        <w:tc>
          <w:tcPr>
            <w:tcW w:w="511" w:type="dxa"/>
            <w:shd w:val="clear" w:color="auto" w:fill="A0D59E"/>
          </w:tcPr>
          <w:p w14:paraId="66DAA3EC" w14:textId="77777777" w:rsidR="00A51208" w:rsidRDefault="00A51208" w:rsidP="000602CB"/>
        </w:tc>
        <w:tc>
          <w:tcPr>
            <w:tcW w:w="511" w:type="dxa"/>
            <w:shd w:val="clear" w:color="auto" w:fill="E88F8A"/>
          </w:tcPr>
          <w:p w14:paraId="6CCF75FD" w14:textId="77777777" w:rsidR="00A51208" w:rsidRDefault="00A51208" w:rsidP="000602CB"/>
        </w:tc>
        <w:tc>
          <w:tcPr>
            <w:tcW w:w="511" w:type="dxa"/>
            <w:shd w:val="clear" w:color="auto" w:fill="E88F8A"/>
          </w:tcPr>
          <w:p w14:paraId="6DEE6245" w14:textId="77777777" w:rsidR="00A51208" w:rsidRDefault="00A51208" w:rsidP="000602CB"/>
        </w:tc>
        <w:tc>
          <w:tcPr>
            <w:tcW w:w="511" w:type="dxa"/>
            <w:shd w:val="clear" w:color="auto" w:fill="E88F8A"/>
          </w:tcPr>
          <w:p w14:paraId="6D3CD88A" w14:textId="77777777" w:rsidR="00A51208" w:rsidRDefault="00A51208" w:rsidP="000602CB"/>
        </w:tc>
        <w:tc>
          <w:tcPr>
            <w:tcW w:w="511" w:type="dxa"/>
            <w:shd w:val="clear" w:color="auto" w:fill="E88F8A"/>
          </w:tcPr>
          <w:p w14:paraId="524C207D" w14:textId="77777777" w:rsidR="00A51208" w:rsidRDefault="00A51208" w:rsidP="000602CB"/>
        </w:tc>
        <w:tc>
          <w:tcPr>
            <w:tcW w:w="511" w:type="dxa"/>
            <w:shd w:val="clear" w:color="auto" w:fill="E88F8A"/>
          </w:tcPr>
          <w:p w14:paraId="4D874D13" w14:textId="77777777" w:rsidR="00A51208" w:rsidRDefault="00A51208" w:rsidP="000602CB"/>
        </w:tc>
      </w:tr>
      <w:tr w:rsidR="00A51208" w14:paraId="5FAB0EE3" w14:textId="77777777" w:rsidTr="000602CB">
        <w:tc>
          <w:tcPr>
            <w:tcW w:w="5605" w:type="dxa"/>
          </w:tcPr>
          <w:p w14:paraId="7D85255A" w14:textId="77777777" w:rsidR="00A51208" w:rsidRDefault="00A51208" w:rsidP="000602CB">
            <w:r>
              <w:t>6. Sleep and circadian hygiene</w:t>
            </w:r>
          </w:p>
        </w:tc>
        <w:tc>
          <w:tcPr>
            <w:tcW w:w="511" w:type="dxa"/>
            <w:shd w:val="clear" w:color="auto" w:fill="A0D59E"/>
          </w:tcPr>
          <w:p w14:paraId="77F6E654" w14:textId="77777777" w:rsidR="00A51208" w:rsidRDefault="00A51208" w:rsidP="000602CB"/>
        </w:tc>
        <w:tc>
          <w:tcPr>
            <w:tcW w:w="511" w:type="dxa"/>
            <w:shd w:val="clear" w:color="auto" w:fill="A0D59E"/>
          </w:tcPr>
          <w:p w14:paraId="55EF0F4A" w14:textId="77777777" w:rsidR="00A51208" w:rsidRDefault="00A51208" w:rsidP="000602CB"/>
        </w:tc>
        <w:tc>
          <w:tcPr>
            <w:tcW w:w="511" w:type="dxa"/>
            <w:shd w:val="clear" w:color="auto" w:fill="A0D59E"/>
          </w:tcPr>
          <w:p w14:paraId="4F2A5D94" w14:textId="77777777" w:rsidR="00A51208" w:rsidRDefault="00A51208" w:rsidP="000602CB"/>
        </w:tc>
        <w:tc>
          <w:tcPr>
            <w:tcW w:w="511" w:type="dxa"/>
            <w:shd w:val="clear" w:color="auto" w:fill="A0D59E"/>
          </w:tcPr>
          <w:p w14:paraId="2754CC7C" w14:textId="77777777" w:rsidR="00A51208" w:rsidRDefault="00A51208" w:rsidP="000602CB"/>
        </w:tc>
        <w:tc>
          <w:tcPr>
            <w:tcW w:w="511" w:type="dxa"/>
            <w:shd w:val="clear" w:color="auto" w:fill="A0D59E"/>
          </w:tcPr>
          <w:p w14:paraId="7B358317" w14:textId="77777777" w:rsidR="00A51208" w:rsidRDefault="00A51208" w:rsidP="000602CB"/>
        </w:tc>
        <w:tc>
          <w:tcPr>
            <w:tcW w:w="511" w:type="dxa"/>
            <w:shd w:val="clear" w:color="auto" w:fill="A0D59E"/>
          </w:tcPr>
          <w:p w14:paraId="4EF30596" w14:textId="77777777" w:rsidR="00A51208" w:rsidRDefault="00A51208" w:rsidP="000602CB"/>
        </w:tc>
        <w:tc>
          <w:tcPr>
            <w:tcW w:w="511" w:type="dxa"/>
            <w:shd w:val="clear" w:color="auto" w:fill="A0D59E"/>
          </w:tcPr>
          <w:p w14:paraId="5C2A2B79" w14:textId="77777777" w:rsidR="00A51208" w:rsidRDefault="00A51208" w:rsidP="000602CB"/>
        </w:tc>
        <w:tc>
          <w:tcPr>
            <w:tcW w:w="511" w:type="dxa"/>
            <w:shd w:val="clear" w:color="auto" w:fill="A0D59E"/>
          </w:tcPr>
          <w:p w14:paraId="58D2B4F2" w14:textId="77777777" w:rsidR="00A51208" w:rsidRDefault="00A51208" w:rsidP="000602CB"/>
        </w:tc>
        <w:tc>
          <w:tcPr>
            <w:tcW w:w="511" w:type="dxa"/>
            <w:shd w:val="clear" w:color="auto" w:fill="A0D59E"/>
          </w:tcPr>
          <w:p w14:paraId="267488A6" w14:textId="77777777" w:rsidR="00A51208" w:rsidRDefault="00A51208" w:rsidP="000602CB"/>
        </w:tc>
      </w:tr>
      <w:tr w:rsidR="00A51208" w14:paraId="15E84F2A" w14:textId="77777777" w:rsidTr="000602CB">
        <w:tc>
          <w:tcPr>
            <w:tcW w:w="5605" w:type="dxa"/>
          </w:tcPr>
          <w:p w14:paraId="4066F85A" w14:textId="77777777" w:rsidR="00A51208" w:rsidRDefault="00A51208" w:rsidP="000602CB">
            <w:r>
              <w:t>7. Bright light therapy</w:t>
            </w:r>
          </w:p>
        </w:tc>
        <w:tc>
          <w:tcPr>
            <w:tcW w:w="511" w:type="dxa"/>
            <w:shd w:val="clear" w:color="auto" w:fill="A0D59E"/>
          </w:tcPr>
          <w:p w14:paraId="49525F06" w14:textId="77777777" w:rsidR="00A51208" w:rsidRDefault="00A51208" w:rsidP="000602CB"/>
        </w:tc>
        <w:tc>
          <w:tcPr>
            <w:tcW w:w="511" w:type="dxa"/>
            <w:shd w:val="clear" w:color="auto" w:fill="FFD899"/>
          </w:tcPr>
          <w:p w14:paraId="78144A35" w14:textId="77777777" w:rsidR="00A51208" w:rsidRDefault="00A51208" w:rsidP="000602CB"/>
        </w:tc>
        <w:tc>
          <w:tcPr>
            <w:tcW w:w="511" w:type="dxa"/>
            <w:shd w:val="clear" w:color="auto" w:fill="A0D59E"/>
          </w:tcPr>
          <w:p w14:paraId="3D6FDC13" w14:textId="77777777" w:rsidR="00A51208" w:rsidRDefault="00A51208" w:rsidP="000602CB"/>
        </w:tc>
        <w:tc>
          <w:tcPr>
            <w:tcW w:w="511" w:type="dxa"/>
            <w:shd w:val="clear" w:color="auto" w:fill="A0D59E"/>
          </w:tcPr>
          <w:p w14:paraId="075A924F" w14:textId="77777777" w:rsidR="00A51208" w:rsidRDefault="00A51208" w:rsidP="000602CB"/>
        </w:tc>
        <w:tc>
          <w:tcPr>
            <w:tcW w:w="511" w:type="dxa"/>
            <w:shd w:val="clear" w:color="auto" w:fill="E88F8A"/>
          </w:tcPr>
          <w:p w14:paraId="38AB862A" w14:textId="77777777" w:rsidR="00A51208" w:rsidRDefault="00A51208" w:rsidP="000602CB"/>
        </w:tc>
        <w:tc>
          <w:tcPr>
            <w:tcW w:w="511" w:type="dxa"/>
            <w:shd w:val="clear" w:color="auto" w:fill="A0D59E"/>
          </w:tcPr>
          <w:p w14:paraId="2746CC35" w14:textId="77777777" w:rsidR="00A51208" w:rsidRDefault="00A51208" w:rsidP="000602CB"/>
        </w:tc>
        <w:tc>
          <w:tcPr>
            <w:tcW w:w="511" w:type="dxa"/>
            <w:shd w:val="clear" w:color="auto" w:fill="E88F8A"/>
          </w:tcPr>
          <w:p w14:paraId="6214C3A6" w14:textId="77777777" w:rsidR="00A51208" w:rsidRDefault="00A51208" w:rsidP="000602CB"/>
        </w:tc>
        <w:tc>
          <w:tcPr>
            <w:tcW w:w="511" w:type="dxa"/>
            <w:shd w:val="clear" w:color="auto" w:fill="E88F8A"/>
          </w:tcPr>
          <w:p w14:paraId="51A2B290" w14:textId="77777777" w:rsidR="00A51208" w:rsidRDefault="00A51208" w:rsidP="000602CB"/>
        </w:tc>
        <w:tc>
          <w:tcPr>
            <w:tcW w:w="511" w:type="dxa"/>
            <w:shd w:val="clear" w:color="auto" w:fill="E88F8A"/>
          </w:tcPr>
          <w:p w14:paraId="69A9106F" w14:textId="77777777" w:rsidR="00A51208" w:rsidRDefault="00A51208" w:rsidP="000602CB"/>
        </w:tc>
      </w:tr>
      <w:tr w:rsidR="00A51208" w14:paraId="1DDE2B44" w14:textId="77777777" w:rsidTr="000602CB">
        <w:tc>
          <w:tcPr>
            <w:tcW w:w="5605" w:type="dxa"/>
          </w:tcPr>
          <w:p w14:paraId="0C31B3C3" w14:textId="77777777" w:rsidR="00A51208" w:rsidRDefault="00A51208" w:rsidP="000602CB">
            <w:r>
              <w:t>8. Wake therapy</w:t>
            </w:r>
          </w:p>
        </w:tc>
        <w:tc>
          <w:tcPr>
            <w:tcW w:w="511" w:type="dxa"/>
            <w:shd w:val="clear" w:color="auto" w:fill="A0D59E"/>
          </w:tcPr>
          <w:p w14:paraId="69C9E77A" w14:textId="77777777" w:rsidR="00A51208" w:rsidRDefault="00A51208" w:rsidP="000602CB"/>
        </w:tc>
        <w:tc>
          <w:tcPr>
            <w:tcW w:w="511" w:type="dxa"/>
            <w:shd w:val="clear" w:color="auto" w:fill="FFD899"/>
          </w:tcPr>
          <w:p w14:paraId="01C21089" w14:textId="77777777" w:rsidR="00A51208" w:rsidRDefault="00A51208" w:rsidP="000602CB"/>
        </w:tc>
        <w:tc>
          <w:tcPr>
            <w:tcW w:w="511" w:type="dxa"/>
            <w:shd w:val="clear" w:color="auto" w:fill="FFD899"/>
          </w:tcPr>
          <w:p w14:paraId="0D0109C0" w14:textId="77777777" w:rsidR="00A51208" w:rsidRDefault="00A51208" w:rsidP="000602CB"/>
        </w:tc>
        <w:tc>
          <w:tcPr>
            <w:tcW w:w="511" w:type="dxa"/>
            <w:shd w:val="clear" w:color="auto" w:fill="A0D59E"/>
          </w:tcPr>
          <w:p w14:paraId="7BDFC425" w14:textId="77777777" w:rsidR="00A51208" w:rsidRDefault="00A51208" w:rsidP="000602CB"/>
        </w:tc>
        <w:tc>
          <w:tcPr>
            <w:tcW w:w="511" w:type="dxa"/>
            <w:shd w:val="clear" w:color="auto" w:fill="E88F8A"/>
          </w:tcPr>
          <w:p w14:paraId="5274B585" w14:textId="77777777" w:rsidR="00A51208" w:rsidRDefault="00A51208" w:rsidP="000602CB"/>
        </w:tc>
        <w:tc>
          <w:tcPr>
            <w:tcW w:w="511" w:type="dxa"/>
            <w:shd w:val="clear" w:color="auto" w:fill="A0D59E"/>
          </w:tcPr>
          <w:p w14:paraId="6264840F" w14:textId="77777777" w:rsidR="00A51208" w:rsidRDefault="00A51208" w:rsidP="000602CB"/>
        </w:tc>
        <w:tc>
          <w:tcPr>
            <w:tcW w:w="511" w:type="dxa"/>
            <w:shd w:val="clear" w:color="auto" w:fill="E88F8A"/>
          </w:tcPr>
          <w:p w14:paraId="452B1DFF" w14:textId="77777777" w:rsidR="00A51208" w:rsidRDefault="00A51208" w:rsidP="000602CB"/>
        </w:tc>
        <w:tc>
          <w:tcPr>
            <w:tcW w:w="511" w:type="dxa"/>
            <w:shd w:val="clear" w:color="auto" w:fill="E88F8A"/>
          </w:tcPr>
          <w:p w14:paraId="222AA4B8" w14:textId="77777777" w:rsidR="00A51208" w:rsidRDefault="00A51208" w:rsidP="000602CB"/>
        </w:tc>
        <w:tc>
          <w:tcPr>
            <w:tcW w:w="511" w:type="dxa"/>
            <w:shd w:val="clear" w:color="auto" w:fill="E88F8A"/>
          </w:tcPr>
          <w:p w14:paraId="58FDDB98" w14:textId="77777777" w:rsidR="00A51208" w:rsidRDefault="00A51208" w:rsidP="000602CB"/>
        </w:tc>
      </w:tr>
      <w:tr w:rsidR="00A51208" w14:paraId="308E8403" w14:textId="77777777" w:rsidTr="000602CB">
        <w:tc>
          <w:tcPr>
            <w:tcW w:w="5605" w:type="dxa"/>
          </w:tcPr>
          <w:p w14:paraId="6F2E8965" w14:textId="77777777" w:rsidR="00A51208" w:rsidRDefault="00A51208" w:rsidP="000602CB">
            <w:r>
              <w:t>9. Dark therapy</w:t>
            </w:r>
          </w:p>
        </w:tc>
        <w:tc>
          <w:tcPr>
            <w:tcW w:w="511" w:type="dxa"/>
            <w:shd w:val="clear" w:color="auto" w:fill="A0D59E"/>
          </w:tcPr>
          <w:p w14:paraId="6759E2A6" w14:textId="77777777" w:rsidR="00A51208" w:rsidRDefault="00A51208" w:rsidP="000602CB"/>
        </w:tc>
        <w:tc>
          <w:tcPr>
            <w:tcW w:w="511" w:type="dxa"/>
            <w:shd w:val="clear" w:color="auto" w:fill="FFD899"/>
          </w:tcPr>
          <w:p w14:paraId="7E58D6FD" w14:textId="77777777" w:rsidR="00A51208" w:rsidRDefault="00A51208" w:rsidP="000602CB"/>
        </w:tc>
        <w:tc>
          <w:tcPr>
            <w:tcW w:w="511" w:type="dxa"/>
            <w:shd w:val="clear" w:color="auto" w:fill="FFD899"/>
          </w:tcPr>
          <w:p w14:paraId="313C9C33" w14:textId="77777777" w:rsidR="00A51208" w:rsidRDefault="00A51208" w:rsidP="000602CB"/>
        </w:tc>
        <w:tc>
          <w:tcPr>
            <w:tcW w:w="511" w:type="dxa"/>
            <w:shd w:val="clear" w:color="auto" w:fill="A0D59E"/>
          </w:tcPr>
          <w:p w14:paraId="7D4126C4" w14:textId="77777777" w:rsidR="00A51208" w:rsidRDefault="00A51208" w:rsidP="000602CB"/>
        </w:tc>
        <w:tc>
          <w:tcPr>
            <w:tcW w:w="511" w:type="dxa"/>
            <w:shd w:val="clear" w:color="auto" w:fill="E88F8A"/>
          </w:tcPr>
          <w:p w14:paraId="47793007" w14:textId="77777777" w:rsidR="00A51208" w:rsidRDefault="00A51208" w:rsidP="000602CB"/>
        </w:tc>
        <w:tc>
          <w:tcPr>
            <w:tcW w:w="511" w:type="dxa"/>
            <w:shd w:val="clear" w:color="auto" w:fill="A0D59E"/>
          </w:tcPr>
          <w:p w14:paraId="0F345BEE" w14:textId="77777777" w:rsidR="00A51208" w:rsidRDefault="00A51208" w:rsidP="000602CB"/>
        </w:tc>
        <w:tc>
          <w:tcPr>
            <w:tcW w:w="511" w:type="dxa"/>
            <w:shd w:val="clear" w:color="auto" w:fill="E88F8A"/>
          </w:tcPr>
          <w:p w14:paraId="66B775B4" w14:textId="77777777" w:rsidR="00A51208" w:rsidRDefault="00A51208" w:rsidP="000602CB"/>
        </w:tc>
        <w:tc>
          <w:tcPr>
            <w:tcW w:w="511" w:type="dxa"/>
            <w:shd w:val="clear" w:color="auto" w:fill="E88F8A"/>
          </w:tcPr>
          <w:p w14:paraId="272B55BB" w14:textId="77777777" w:rsidR="00A51208" w:rsidRDefault="00A51208" w:rsidP="000602CB"/>
        </w:tc>
        <w:tc>
          <w:tcPr>
            <w:tcW w:w="511" w:type="dxa"/>
            <w:shd w:val="clear" w:color="auto" w:fill="E88F8A"/>
          </w:tcPr>
          <w:p w14:paraId="4484AA85" w14:textId="77777777" w:rsidR="00A51208" w:rsidRDefault="00A51208" w:rsidP="000602CB"/>
        </w:tc>
      </w:tr>
      <w:tr w:rsidR="00A51208" w14:paraId="708AB730" w14:textId="77777777" w:rsidTr="000602CB">
        <w:tc>
          <w:tcPr>
            <w:tcW w:w="5605" w:type="dxa"/>
          </w:tcPr>
          <w:p w14:paraId="666B3CCE" w14:textId="77777777" w:rsidR="00A51208" w:rsidRDefault="00A51208" w:rsidP="000602CB">
            <w:r>
              <w:t xml:space="preserve">10. Interpersonal and Social Rhythm Therapy </w:t>
            </w:r>
          </w:p>
        </w:tc>
        <w:tc>
          <w:tcPr>
            <w:tcW w:w="511" w:type="dxa"/>
            <w:shd w:val="clear" w:color="auto" w:fill="A0D59E"/>
          </w:tcPr>
          <w:p w14:paraId="3B08A33F" w14:textId="77777777" w:rsidR="00A51208" w:rsidRDefault="00A51208" w:rsidP="000602CB"/>
        </w:tc>
        <w:tc>
          <w:tcPr>
            <w:tcW w:w="511" w:type="dxa"/>
            <w:shd w:val="clear" w:color="auto" w:fill="A0D59E"/>
          </w:tcPr>
          <w:p w14:paraId="556B7DC1" w14:textId="77777777" w:rsidR="00A51208" w:rsidRDefault="00A51208" w:rsidP="000602CB"/>
        </w:tc>
        <w:tc>
          <w:tcPr>
            <w:tcW w:w="511" w:type="dxa"/>
            <w:shd w:val="clear" w:color="auto" w:fill="A0D59E"/>
          </w:tcPr>
          <w:p w14:paraId="17C43519" w14:textId="77777777" w:rsidR="00A51208" w:rsidRDefault="00A51208" w:rsidP="000602CB"/>
        </w:tc>
        <w:tc>
          <w:tcPr>
            <w:tcW w:w="511" w:type="dxa"/>
            <w:shd w:val="clear" w:color="auto" w:fill="A0D59E"/>
          </w:tcPr>
          <w:p w14:paraId="5D35CDB5" w14:textId="77777777" w:rsidR="00A51208" w:rsidRDefault="00A51208" w:rsidP="000602CB"/>
        </w:tc>
        <w:tc>
          <w:tcPr>
            <w:tcW w:w="511" w:type="dxa"/>
            <w:shd w:val="clear" w:color="auto" w:fill="FFD899"/>
          </w:tcPr>
          <w:p w14:paraId="7421797C" w14:textId="77777777" w:rsidR="00A51208" w:rsidRDefault="00A51208" w:rsidP="000602CB"/>
        </w:tc>
        <w:tc>
          <w:tcPr>
            <w:tcW w:w="511" w:type="dxa"/>
            <w:shd w:val="clear" w:color="auto" w:fill="A0D59E"/>
          </w:tcPr>
          <w:p w14:paraId="433E76FE" w14:textId="77777777" w:rsidR="00A51208" w:rsidRDefault="00A51208" w:rsidP="000602CB"/>
        </w:tc>
        <w:tc>
          <w:tcPr>
            <w:tcW w:w="511" w:type="dxa"/>
            <w:shd w:val="clear" w:color="auto" w:fill="FFD899"/>
          </w:tcPr>
          <w:p w14:paraId="4E67CC28" w14:textId="77777777" w:rsidR="00A51208" w:rsidRDefault="00A51208" w:rsidP="000602CB"/>
        </w:tc>
        <w:tc>
          <w:tcPr>
            <w:tcW w:w="511" w:type="dxa"/>
            <w:shd w:val="clear" w:color="auto" w:fill="FFD899"/>
          </w:tcPr>
          <w:p w14:paraId="7F100B38" w14:textId="77777777" w:rsidR="00A51208" w:rsidRDefault="00A51208" w:rsidP="000602CB"/>
        </w:tc>
        <w:tc>
          <w:tcPr>
            <w:tcW w:w="511" w:type="dxa"/>
            <w:shd w:val="clear" w:color="auto" w:fill="E88F8A"/>
          </w:tcPr>
          <w:p w14:paraId="258B6ABE" w14:textId="77777777" w:rsidR="00A51208" w:rsidRDefault="00A51208" w:rsidP="000602CB"/>
        </w:tc>
      </w:tr>
      <w:tr w:rsidR="00A51208" w14:paraId="4CF764A7" w14:textId="77777777" w:rsidTr="000602CB">
        <w:tc>
          <w:tcPr>
            <w:tcW w:w="5605" w:type="dxa"/>
          </w:tcPr>
          <w:p w14:paraId="14A2A72C" w14:textId="77777777" w:rsidR="00A51208" w:rsidRDefault="00A51208" w:rsidP="000602CB">
            <w:r>
              <w:t>11. Melatonin and melatonergic agonists</w:t>
            </w:r>
          </w:p>
        </w:tc>
        <w:tc>
          <w:tcPr>
            <w:tcW w:w="511" w:type="dxa"/>
            <w:shd w:val="clear" w:color="auto" w:fill="A0D59E"/>
          </w:tcPr>
          <w:p w14:paraId="3EF40AB1" w14:textId="77777777" w:rsidR="00A51208" w:rsidRDefault="00A51208" w:rsidP="000602CB"/>
        </w:tc>
        <w:tc>
          <w:tcPr>
            <w:tcW w:w="511" w:type="dxa"/>
            <w:shd w:val="clear" w:color="auto" w:fill="FFD899"/>
          </w:tcPr>
          <w:p w14:paraId="334AFB9F" w14:textId="77777777" w:rsidR="00A51208" w:rsidRDefault="00A51208" w:rsidP="000602CB"/>
        </w:tc>
        <w:tc>
          <w:tcPr>
            <w:tcW w:w="511" w:type="dxa"/>
            <w:shd w:val="clear" w:color="auto" w:fill="A0D59E"/>
          </w:tcPr>
          <w:p w14:paraId="5EA3DC00" w14:textId="77777777" w:rsidR="00A51208" w:rsidRDefault="00A51208" w:rsidP="000602CB"/>
        </w:tc>
        <w:tc>
          <w:tcPr>
            <w:tcW w:w="511" w:type="dxa"/>
            <w:shd w:val="clear" w:color="auto" w:fill="A0D59E"/>
          </w:tcPr>
          <w:p w14:paraId="4F3BD2A7" w14:textId="77777777" w:rsidR="00A51208" w:rsidRDefault="00A51208" w:rsidP="000602CB"/>
        </w:tc>
        <w:tc>
          <w:tcPr>
            <w:tcW w:w="511" w:type="dxa"/>
            <w:shd w:val="clear" w:color="auto" w:fill="FFD899"/>
          </w:tcPr>
          <w:p w14:paraId="450D24AA" w14:textId="77777777" w:rsidR="00A51208" w:rsidRDefault="00A51208" w:rsidP="000602CB"/>
        </w:tc>
        <w:tc>
          <w:tcPr>
            <w:tcW w:w="511" w:type="dxa"/>
            <w:shd w:val="clear" w:color="auto" w:fill="A0D59E"/>
          </w:tcPr>
          <w:p w14:paraId="244458FD" w14:textId="77777777" w:rsidR="00A51208" w:rsidRDefault="00A51208" w:rsidP="000602CB"/>
        </w:tc>
        <w:tc>
          <w:tcPr>
            <w:tcW w:w="511" w:type="dxa"/>
            <w:shd w:val="clear" w:color="auto" w:fill="FFD899"/>
          </w:tcPr>
          <w:p w14:paraId="6D16A378" w14:textId="77777777" w:rsidR="00A51208" w:rsidRDefault="00A51208" w:rsidP="000602CB"/>
        </w:tc>
        <w:tc>
          <w:tcPr>
            <w:tcW w:w="511" w:type="dxa"/>
            <w:shd w:val="clear" w:color="auto" w:fill="FFD899"/>
          </w:tcPr>
          <w:p w14:paraId="188A3053" w14:textId="77777777" w:rsidR="00A51208" w:rsidRDefault="00A51208" w:rsidP="000602CB"/>
        </w:tc>
        <w:tc>
          <w:tcPr>
            <w:tcW w:w="511" w:type="dxa"/>
            <w:shd w:val="clear" w:color="auto" w:fill="E88F8A"/>
          </w:tcPr>
          <w:p w14:paraId="086CB20D" w14:textId="77777777" w:rsidR="00A51208" w:rsidRDefault="00A51208" w:rsidP="000602CB"/>
        </w:tc>
      </w:tr>
      <w:tr w:rsidR="00A51208" w14:paraId="6B4E3E3D" w14:textId="77777777" w:rsidTr="000602CB">
        <w:tc>
          <w:tcPr>
            <w:tcW w:w="5605" w:type="dxa"/>
          </w:tcPr>
          <w:p w14:paraId="49DD42E5" w14:textId="77777777" w:rsidR="00A51208" w:rsidRDefault="00A51208" w:rsidP="000602CB">
            <w:r>
              <w:t>12. CBT for insomnia adapted for BD</w:t>
            </w:r>
          </w:p>
        </w:tc>
        <w:tc>
          <w:tcPr>
            <w:tcW w:w="511" w:type="dxa"/>
            <w:shd w:val="clear" w:color="auto" w:fill="A0D59E"/>
          </w:tcPr>
          <w:p w14:paraId="485C1811" w14:textId="77777777" w:rsidR="00A51208" w:rsidRDefault="00A51208" w:rsidP="000602CB"/>
        </w:tc>
        <w:tc>
          <w:tcPr>
            <w:tcW w:w="511" w:type="dxa"/>
            <w:shd w:val="clear" w:color="auto" w:fill="A0D59E"/>
          </w:tcPr>
          <w:p w14:paraId="10142BF4" w14:textId="77777777" w:rsidR="00A51208" w:rsidRDefault="00A51208" w:rsidP="000602CB"/>
        </w:tc>
        <w:tc>
          <w:tcPr>
            <w:tcW w:w="511" w:type="dxa"/>
            <w:shd w:val="clear" w:color="auto" w:fill="A0D59E"/>
          </w:tcPr>
          <w:p w14:paraId="70E6F911" w14:textId="77777777" w:rsidR="00A51208" w:rsidRDefault="00A51208" w:rsidP="000602CB"/>
        </w:tc>
        <w:tc>
          <w:tcPr>
            <w:tcW w:w="511" w:type="dxa"/>
            <w:shd w:val="clear" w:color="auto" w:fill="A0D59E"/>
          </w:tcPr>
          <w:p w14:paraId="67EE01AD" w14:textId="77777777" w:rsidR="00A51208" w:rsidRDefault="00A51208" w:rsidP="000602CB"/>
        </w:tc>
        <w:tc>
          <w:tcPr>
            <w:tcW w:w="511" w:type="dxa"/>
            <w:shd w:val="clear" w:color="auto" w:fill="FFD899"/>
          </w:tcPr>
          <w:p w14:paraId="30C33778" w14:textId="77777777" w:rsidR="00A51208" w:rsidRDefault="00A51208" w:rsidP="000602CB"/>
        </w:tc>
        <w:tc>
          <w:tcPr>
            <w:tcW w:w="511" w:type="dxa"/>
            <w:shd w:val="clear" w:color="auto" w:fill="A0D59E"/>
          </w:tcPr>
          <w:p w14:paraId="4C33C678" w14:textId="77777777" w:rsidR="00A51208" w:rsidRDefault="00A51208" w:rsidP="000602CB"/>
        </w:tc>
        <w:tc>
          <w:tcPr>
            <w:tcW w:w="511" w:type="dxa"/>
            <w:shd w:val="clear" w:color="auto" w:fill="FFD899"/>
          </w:tcPr>
          <w:p w14:paraId="7951B531" w14:textId="77777777" w:rsidR="00A51208" w:rsidRDefault="00A51208" w:rsidP="000602CB"/>
        </w:tc>
        <w:tc>
          <w:tcPr>
            <w:tcW w:w="511" w:type="dxa"/>
            <w:shd w:val="clear" w:color="auto" w:fill="FFD899"/>
          </w:tcPr>
          <w:p w14:paraId="4EA12391" w14:textId="77777777" w:rsidR="00A51208" w:rsidRDefault="00A51208" w:rsidP="000602CB"/>
        </w:tc>
        <w:tc>
          <w:tcPr>
            <w:tcW w:w="511" w:type="dxa"/>
            <w:shd w:val="clear" w:color="auto" w:fill="E88F8A"/>
          </w:tcPr>
          <w:p w14:paraId="16DE5ACE" w14:textId="77777777" w:rsidR="00A51208" w:rsidRDefault="00A51208" w:rsidP="000602CB"/>
        </w:tc>
      </w:tr>
    </w:tbl>
    <w:p w14:paraId="33B6AD36" w14:textId="77777777" w:rsidR="00A51208" w:rsidRPr="00AB623E" w:rsidRDefault="00A51208" w:rsidP="00A51208"/>
    <w:p w14:paraId="2E67EA94" w14:textId="77777777" w:rsidR="00A51208" w:rsidRPr="005A264F" w:rsidRDefault="00A51208">
      <w:pPr>
        <w:rPr>
          <w:b/>
          <w:bCs/>
        </w:rPr>
      </w:pPr>
    </w:p>
    <w:sectPr w:rsidR="00A51208" w:rsidRPr="005A264F" w:rsidSect="0089362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BB4A6C"/>
    <w:multiLevelType w:val="hybridMultilevel"/>
    <w:tmpl w:val="7E5E3E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32485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62F"/>
    <w:rsid w:val="0000398A"/>
    <w:rsid w:val="00014F75"/>
    <w:rsid w:val="000240F2"/>
    <w:rsid w:val="000503A7"/>
    <w:rsid w:val="000524CC"/>
    <w:rsid w:val="00063E22"/>
    <w:rsid w:val="000802CB"/>
    <w:rsid w:val="00086EFA"/>
    <w:rsid w:val="0009524B"/>
    <w:rsid w:val="00096D39"/>
    <w:rsid w:val="000A424C"/>
    <w:rsid w:val="000C3641"/>
    <w:rsid w:val="000C685F"/>
    <w:rsid w:val="000E3867"/>
    <w:rsid w:val="0010400B"/>
    <w:rsid w:val="00107C33"/>
    <w:rsid w:val="00120F5A"/>
    <w:rsid w:val="0012148D"/>
    <w:rsid w:val="001229AB"/>
    <w:rsid w:val="00130A74"/>
    <w:rsid w:val="0014597A"/>
    <w:rsid w:val="00152C15"/>
    <w:rsid w:val="001534B1"/>
    <w:rsid w:val="00156E97"/>
    <w:rsid w:val="00167F8A"/>
    <w:rsid w:val="00170066"/>
    <w:rsid w:val="001A220F"/>
    <w:rsid w:val="001A5C55"/>
    <w:rsid w:val="001C3623"/>
    <w:rsid w:val="001C5CE6"/>
    <w:rsid w:val="001E4342"/>
    <w:rsid w:val="001F23AE"/>
    <w:rsid w:val="0021097F"/>
    <w:rsid w:val="00215412"/>
    <w:rsid w:val="00215EFF"/>
    <w:rsid w:val="00220CAC"/>
    <w:rsid w:val="002243E6"/>
    <w:rsid w:val="002315EB"/>
    <w:rsid w:val="00236725"/>
    <w:rsid w:val="00260913"/>
    <w:rsid w:val="00276291"/>
    <w:rsid w:val="002827FF"/>
    <w:rsid w:val="002A0B51"/>
    <w:rsid w:val="002A4EC0"/>
    <w:rsid w:val="002B5518"/>
    <w:rsid w:val="002C0DD1"/>
    <w:rsid w:val="002C5DA9"/>
    <w:rsid w:val="002D3CD7"/>
    <w:rsid w:val="002D5E01"/>
    <w:rsid w:val="002E458B"/>
    <w:rsid w:val="002F0342"/>
    <w:rsid w:val="002F6984"/>
    <w:rsid w:val="00307B54"/>
    <w:rsid w:val="003136B4"/>
    <w:rsid w:val="00315791"/>
    <w:rsid w:val="00320FE5"/>
    <w:rsid w:val="00323320"/>
    <w:rsid w:val="0033476A"/>
    <w:rsid w:val="003438B4"/>
    <w:rsid w:val="003513C1"/>
    <w:rsid w:val="00360745"/>
    <w:rsid w:val="00373D56"/>
    <w:rsid w:val="003A277F"/>
    <w:rsid w:val="003B2E31"/>
    <w:rsid w:val="003B3611"/>
    <w:rsid w:val="003E4247"/>
    <w:rsid w:val="003E55D0"/>
    <w:rsid w:val="003E6E74"/>
    <w:rsid w:val="003F7E75"/>
    <w:rsid w:val="00401CD3"/>
    <w:rsid w:val="0040403B"/>
    <w:rsid w:val="00430430"/>
    <w:rsid w:val="00434C18"/>
    <w:rsid w:val="00437068"/>
    <w:rsid w:val="00450897"/>
    <w:rsid w:val="00477FC0"/>
    <w:rsid w:val="00480B6E"/>
    <w:rsid w:val="0048212F"/>
    <w:rsid w:val="00493C4A"/>
    <w:rsid w:val="004A4CEB"/>
    <w:rsid w:val="004F3A84"/>
    <w:rsid w:val="00511B65"/>
    <w:rsid w:val="005400E1"/>
    <w:rsid w:val="00543FD7"/>
    <w:rsid w:val="005451BB"/>
    <w:rsid w:val="0055044F"/>
    <w:rsid w:val="00571688"/>
    <w:rsid w:val="00581651"/>
    <w:rsid w:val="00594380"/>
    <w:rsid w:val="00595700"/>
    <w:rsid w:val="005A02B8"/>
    <w:rsid w:val="005A03A8"/>
    <w:rsid w:val="005A09FF"/>
    <w:rsid w:val="005A264F"/>
    <w:rsid w:val="005B0821"/>
    <w:rsid w:val="005C08F6"/>
    <w:rsid w:val="005C0F4E"/>
    <w:rsid w:val="005C6D8E"/>
    <w:rsid w:val="005D3358"/>
    <w:rsid w:val="005E27F5"/>
    <w:rsid w:val="005E42AC"/>
    <w:rsid w:val="00604E59"/>
    <w:rsid w:val="00606A2E"/>
    <w:rsid w:val="00650153"/>
    <w:rsid w:val="0067229B"/>
    <w:rsid w:val="00690975"/>
    <w:rsid w:val="0069672A"/>
    <w:rsid w:val="006A4385"/>
    <w:rsid w:val="006C28F1"/>
    <w:rsid w:val="006C760B"/>
    <w:rsid w:val="006F2AF6"/>
    <w:rsid w:val="00700E6E"/>
    <w:rsid w:val="007041E5"/>
    <w:rsid w:val="007100C2"/>
    <w:rsid w:val="00710791"/>
    <w:rsid w:val="00715E7A"/>
    <w:rsid w:val="00724158"/>
    <w:rsid w:val="007241B0"/>
    <w:rsid w:val="00731860"/>
    <w:rsid w:val="00744E18"/>
    <w:rsid w:val="00753E57"/>
    <w:rsid w:val="00771345"/>
    <w:rsid w:val="0077264D"/>
    <w:rsid w:val="00776BDC"/>
    <w:rsid w:val="007973AA"/>
    <w:rsid w:val="00797A6A"/>
    <w:rsid w:val="007C3536"/>
    <w:rsid w:val="007D5F17"/>
    <w:rsid w:val="007F2C13"/>
    <w:rsid w:val="007F3960"/>
    <w:rsid w:val="0081027C"/>
    <w:rsid w:val="008226A8"/>
    <w:rsid w:val="00832603"/>
    <w:rsid w:val="0085015B"/>
    <w:rsid w:val="008566DC"/>
    <w:rsid w:val="0087208D"/>
    <w:rsid w:val="00876587"/>
    <w:rsid w:val="00880CE3"/>
    <w:rsid w:val="0089362F"/>
    <w:rsid w:val="008A531B"/>
    <w:rsid w:val="008A5C52"/>
    <w:rsid w:val="008E341A"/>
    <w:rsid w:val="009048EE"/>
    <w:rsid w:val="00905BEB"/>
    <w:rsid w:val="00906C4A"/>
    <w:rsid w:val="00912851"/>
    <w:rsid w:val="00936FEF"/>
    <w:rsid w:val="00963FEB"/>
    <w:rsid w:val="00965250"/>
    <w:rsid w:val="00981D81"/>
    <w:rsid w:val="009D44E9"/>
    <w:rsid w:val="00A00821"/>
    <w:rsid w:val="00A079FE"/>
    <w:rsid w:val="00A10221"/>
    <w:rsid w:val="00A13D07"/>
    <w:rsid w:val="00A26CB5"/>
    <w:rsid w:val="00A376E0"/>
    <w:rsid w:val="00A40E40"/>
    <w:rsid w:val="00A51208"/>
    <w:rsid w:val="00A54E63"/>
    <w:rsid w:val="00A614DD"/>
    <w:rsid w:val="00A65158"/>
    <w:rsid w:val="00A6595D"/>
    <w:rsid w:val="00A810FC"/>
    <w:rsid w:val="00A84DC1"/>
    <w:rsid w:val="00A85505"/>
    <w:rsid w:val="00A86E44"/>
    <w:rsid w:val="00AB4D07"/>
    <w:rsid w:val="00AB68F2"/>
    <w:rsid w:val="00AB7940"/>
    <w:rsid w:val="00AD0061"/>
    <w:rsid w:val="00B006C5"/>
    <w:rsid w:val="00B01058"/>
    <w:rsid w:val="00B03B93"/>
    <w:rsid w:val="00B076DA"/>
    <w:rsid w:val="00B101CB"/>
    <w:rsid w:val="00B1271C"/>
    <w:rsid w:val="00B1296D"/>
    <w:rsid w:val="00B2178D"/>
    <w:rsid w:val="00B40B53"/>
    <w:rsid w:val="00B457DF"/>
    <w:rsid w:val="00B56019"/>
    <w:rsid w:val="00B63887"/>
    <w:rsid w:val="00B64186"/>
    <w:rsid w:val="00B710FE"/>
    <w:rsid w:val="00B81143"/>
    <w:rsid w:val="00B87867"/>
    <w:rsid w:val="00BA327A"/>
    <w:rsid w:val="00BD0826"/>
    <w:rsid w:val="00BD5EE6"/>
    <w:rsid w:val="00BD7FBD"/>
    <w:rsid w:val="00BF424C"/>
    <w:rsid w:val="00C03B21"/>
    <w:rsid w:val="00C203EA"/>
    <w:rsid w:val="00C30659"/>
    <w:rsid w:val="00C306B9"/>
    <w:rsid w:val="00C4063E"/>
    <w:rsid w:val="00C823E3"/>
    <w:rsid w:val="00CA5C5A"/>
    <w:rsid w:val="00CB60CE"/>
    <w:rsid w:val="00CB63B3"/>
    <w:rsid w:val="00CC035D"/>
    <w:rsid w:val="00CC5414"/>
    <w:rsid w:val="00CC6291"/>
    <w:rsid w:val="00CE69E0"/>
    <w:rsid w:val="00CF2359"/>
    <w:rsid w:val="00CF6336"/>
    <w:rsid w:val="00D0414E"/>
    <w:rsid w:val="00D05914"/>
    <w:rsid w:val="00D15929"/>
    <w:rsid w:val="00D17A70"/>
    <w:rsid w:val="00D248E6"/>
    <w:rsid w:val="00D4015E"/>
    <w:rsid w:val="00D60318"/>
    <w:rsid w:val="00D62D5C"/>
    <w:rsid w:val="00D8627E"/>
    <w:rsid w:val="00D950A6"/>
    <w:rsid w:val="00DA1C34"/>
    <w:rsid w:val="00DA73C5"/>
    <w:rsid w:val="00DA78CA"/>
    <w:rsid w:val="00DB7C3E"/>
    <w:rsid w:val="00DC58E7"/>
    <w:rsid w:val="00DC720A"/>
    <w:rsid w:val="00DD30EB"/>
    <w:rsid w:val="00DD7744"/>
    <w:rsid w:val="00DE2701"/>
    <w:rsid w:val="00DE5948"/>
    <w:rsid w:val="00DF1B4F"/>
    <w:rsid w:val="00E14FBE"/>
    <w:rsid w:val="00E407A8"/>
    <w:rsid w:val="00E436E9"/>
    <w:rsid w:val="00E729FF"/>
    <w:rsid w:val="00E95286"/>
    <w:rsid w:val="00EA1ABC"/>
    <w:rsid w:val="00EB0C7C"/>
    <w:rsid w:val="00EB14E1"/>
    <w:rsid w:val="00EB69A0"/>
    <w:rsid w:val="00EC75FC"/>
    <w:rsid w:val="00ED5B3F"/>
    <w:rsid w:val="00EE13BA"/>
    <w:rsid w:val="00EE1668"/>
    <w:rsid w:val="00EF3408"/>
    <w:rsid w:val="00F160C9"/>
    <w:rsid w:val="00F412C4"/>
    <w:rsid w:val="00F62129"/>
    <w:rsid w:val="00F646E6"/>
    <w:rsid w:val="00F656D5"/>
    <w:rsid w:val="00F97EBE"/>
    <w:rsid w:val="00FA6582"/>
    <w:rsid w:val="00FB031D"/>
    <w:rsid w:val="00FB10C7"/>
    <w:rsid w:val="00FC1051"/>
    <w:rsid w:val="00FC1ECF"/>
    <w:rsid w:val="00FF33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3AA25F"/>
  <w15:chartTrackingRefBased/>
  <w15:docId w15:val="{2C9BAAB2-03F4-9F49-95CB-99E7F6497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Helvetica" w:eastAsiaTheme="minorHAnsi" w:hAnsi="Helvetica" w:cs="Times New Roman (Body CS)"/>
        <w:b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62F"/>
    <w:rPr>
      <w:bCs w:val="0"/>
    </w:rPr>
  </w:style>
  <w:style w:type="paragraph" w:styleId="Heading1">
    <w:name w:val="heading 1"/>
    <w:basedOn w:val="Normal"/>
    <w:next w:val="Normal"/>
    <w:link w:val="Heading1Char"/>
    <w:uiPriority w:val="9"/>
    <w:qFormat/>
    <w:rsid w:val="00893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6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6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936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9362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9362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9362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9362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62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62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9362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9362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9362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9362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9362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936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62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62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936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362F"/>
    <w:rPr>
      <w:i/>
      <w:iCs/>
      <w:color w:val="404040" w:themeColor="text1" w:themeTint="BF"/>
    </w:rPr>
  </w:style>
  <w:style w:type="paragraph" w:styleId="ListParagraph">
    <w:name w:val="List Paragraph"/>
    <w:basedOn w:val="Normal"/>
    <w:uiPriority w:val="34"/>
    <w:qFormat/>
    <w:rsid w:val="0089362F"/>
    <w:pPr>
      <w:ind w:left="720"/>
      <w:contextualSpacing/>
    </w:pPr>
  </w:style>
  <w:style w:type="character" w:styleId="IntenseEmphasis">
    <w:name w:val="Intense Emphasis"/>
    <w:basedOn w:val="DefaultParagraphFont"/>
    <w:uiPriority w:val="21"/>
    <w:qFormat/>
    <w:rsid w:val="0089362F"/>
    <w:rPr>
      <w:i/>
      <w:iCs/>
      <w:color w:val="0F4761" w:themeColor="accent1" w:themeShade="BF"/>
    </w:rPr>
  </w:style>
  <w:style w:type="paragraph" w:styleId="IntenseQuote">
    <w:name w:val="Intense Quote"/>
    <w:basedOn w:val="Normal"/>
    <w:next w:val="Normal"/>
    <w:link w:val="IntenseQuoteChar"/>
    <w:uiPriority w:val="30"/>
    <w:qFormat/>
    <w:rsid w:val="00893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362F"/>
    <w:rPr>
      <w:i/>
      <w:iCs/>
      <w:color w:val="0F4761" w:themeColor="accent1" w:themeShade="BF"/>
    </w:rPr>
  </w:style>
  <w:style w:type="character" w:styleId="IntenseReference">
    <w:name w:val="Intense Reference"/>
    <w:basedOn w:val="DefaultParagraphFont"/>
    <w:uiPriority w:val="32"/>
    <w:qFormat/>
    <w:rsid w:val="0089362F"/>
    <w:rPr>
      <w:b/>
      <w:bCs w:val="0"/>
      <w:smallCaps/>
      <w:color w:val="0F4761" w:themeColor="accent1" w:themeShade="BF"/>
      <w:spacing w:val="5"/>
    </w:rPr>
  </w:style>
  <w:style w:type="table" w:styleId="TableGrid">
    <w:name w:val="Table Grid"/>
    <w:basedOn w:val="TableNormal"/>
    <w:uiPriority w:val="39"/>
    <w:rsid w:val="0089362F"/>
    <w:rPr>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Crouse</dc:creator>
  <cp:keywords/>
  <dc:description/>
  <cp:lastModifiedBy>Jacob Crouse</cp:lastModifiedBy>
  <cp:revision>5</cp:revision>
  <dcterms:created xsi:type="dcterms:W3CDTF">2026-06-22T00:34:00Z</dcterms:created>
  <dcterms:modified xsi:type="dcterms:W3CDTF">2026-06-22T01:07:00Z</dcterms:modified>
</cp:coreProperties>
</file>